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Modification QV vs coverage scatterplot which shows a distinct divergence of adenine bases (with higher modification QV) from the other three bases at a similar coverage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979285" cy="5234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285" cy="52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</w:rPr>
        <w:t xml:space="preserve">Circular genome map of R-M system genes location in </w:t>
      </w:r>
      <w:r>
        <w:rPr>
          <w:rFonts w:cs="Times New Roman" w:ascii="Times New Roman" w:hAnsi="Times New Roman"/>
          <w:i/>
          <w:sz w:val="24"/>
          <w:szCs w:val="24"/>
        </w:rPr>
        <w:t>Chani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ultitudinisentens</w:t>
      </w:r>
      <w:r>
        <w:rPr>
          <w:rFonts w:cs="Times New Roman" w:ascii="Times New Roman" w:hAnsi="Times New Roman"/>
          <w:sz w:val="24"/>
          <w:szCs w:val="24"/>
        </w:rPr>
        <w:t xml:space="preserve"> RB-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889115" cy="3986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15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89350" cy="66230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55" r="-10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66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9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701"/>
        <w:gridCol w:w="1701"/>
        <w:gridCol w:w="850"/>
        <w:gridCol w:w="851"/>
        <w:gridCol w:w="1984"/>
        <w:gridCol w:w="3969"/>
        <w:gridCol w:w="1942"/>
      </w:tblGrid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_leng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letene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cd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_positio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sible phage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_percentage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Kb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 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9994-3265695 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AGE_Salmon_SEN5_NC_028701, 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0%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Kb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 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1376-4033190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9%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Kb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 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3102-4053533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Vibrio_12A4_NC_02106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5% 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Kb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stionable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 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1450-5122639 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61%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4 prophage regions have been identified, of which 2 regions are intact, 1 region is incomplete, 1 region is questionable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Intact prophage in 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gion 1, total: 18 CDS.</w:t>
      </w:r>
    </w:p>
    <w:tbl>
      <w:tblPr>
        <w:tblW w:w="13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3606"/>
        <w:gridCol w:w="8086"/>
        <w:gridCol w:w="1145"/>
      </w:tblGrid>
      <w:tr>
        <w:trPr>
          <w:trHeight w:val="23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S_POSITION</w:t>
            </w:r>
          </w:p>
        </w:tc>
        <w:tc>
          <w:tcPr>
            <w:tcW w:w="8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AST_HIT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3" w:hRule="atLeast"/>
        </w:trPr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9994..3250422 </w:t>
            </w:r>
          </w:p>
        </w:tc>
        <w:tc>
          <w:tcPr>
            <w:tcW w:w="8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_Salmon_Ty2: putative phage tail protein; Z042_01605; phage(gi29143763) 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45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0506..3251672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tail fiber protein; Z042_26010; phage(gi966201574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51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1681..3254680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Burkho_phiE255_NC_009237: gp26; Z042_01595; phage(gi134288791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7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4682..3255281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Fels_2_NC_010463: P2 gpI-like baseplate assembly protein; Z042_01590; phage(gi169936031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56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5274..3256185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rwini_ENT90_NC_019932: baseplate assembly protein; Z042_01585; phage(gi431810943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11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6182..3256532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scher_pro147_NC_028896: baseplate assembly protein W; Z042_01580; phage(gi971753732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6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6529..3257083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baseplate assembly protein V; Z042_01575; phage(gi966201570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5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7180..3257809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tail completion protein; Z042_01570; phage(gi966201568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9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7806..3258297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tail protein; Z042_01565; phage(gi966201567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8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8906..3259481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seudo_vB_PaeM_PS24_NC_028882: hypothetical protein; Z042_01555; phage(gi971752090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51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9459..3259770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epsilon15_NC_004775: holin; Z042_26020; phage(gi30387403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3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59760..3260146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Burkho_KS5_NC_015265: gp35; Z042_01545; phage(gi327198033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12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60181..3260387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fiAA91_ss_NC_022750: tail protein; Z042_01540; phage(gi557307592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6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60387..3260881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head completion-stabilization protein; Z042_01535; phage(gi966201562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6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60979..3261830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terminase endonuclease subunit; Z042_01530; phage(gi966201561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3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61886..3262920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major capsid protein; Z042_01525; phage(gi966201560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23 </w:t>
            </w:r>
          </w:p>
        </w:tc>
      </w:tr>
      <w:tr>
        <w:trPr>
          <w:trHeight w:val="23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262957..3263817) </w:t>
            </w:r>
          </w:p>
        </w:tc>
        <w:tc>
          <w:tcPr>
            <w:tcW w:w="8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capsid scaffolding protein; Z042_01520; phage(gi966201559)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0 </w:t>
            </w:r>
          </w:p>
        </w:tc>
      </w:tr>
      <w:tr>
        <w:trPr>
          <w:trHeight w:val="23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3974..3265695 </w:t>
            </w:r>
          </w:p>
        </w:tc>
        <w:tc>
          <w:tcPr>
            <w:tcW w:w="8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5_NC_028701: terminase ATPase subunit; Z042_01515; phage(gi966201558) 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Intact prophage in 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gion 2, total: 44 CDS.</w:t>
      </w:r>
    </w:p>
    <w:tbl>
      <w:tblPr>
        <w:tblW w:w="13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543"/>
        <w:gridCol w:w="8222"/>
        <w:gridCol w:w="1203"/>
      </w:tblGrid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S_POSITION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AST_HI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1376..3981387 </w:t>
            </w:r>
          </w:p>
        </w:tc>
        <w:tc>
          <w:tcPr>
            <w:tcW w:w="8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L    GGAGGTGGCTGA 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3248..3983260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L    ATACAAAATAAGT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87440..3988246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_Xantho_33913: ISxcC1 transposase; Z042_23325; phage(gi21231060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8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88282..3988548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_Salmon_LT2: transposase; Z042_23320; phage(gi16766077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3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8763..3989221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 protein; Z042_2331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9206..3989538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 protein; Z042_23310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9607..3990131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_Ralsto_GMI1000: ISRSO11-transposase ORFA protein; Z042_23305; phage(gi17546156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0125..399095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_Ralsto_GMI1000: isrso11-transposase orfb protein; Z042_23300; phage(gi1754615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8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91914..399227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Cronob_phiES15_NC_018454: putative tail tape measure protein; Z042_23290; phage(gi40181760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1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92400..3992630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28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2841..3992853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R    ATACAAAATAAGT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92866..3993078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Cronob_phiES15_NC_018454: hypothetical protein; Z042_23280; phage(gi401817604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3327..3993689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mEp235_NC_019708: integrase; Z042_23270; phage(gi428781836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2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3937..3994149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26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4220..3994450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260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3994458..400190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scher_P13374_NC_018846: hypothetical protein; Z042_26275; phage(gi410491673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2671..4002934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24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3020..400435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240; phage(gi96619779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4361..400462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235; phage(gi966197794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6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4621..4005007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230; phage(gi966197793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5016..4005696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225; phage(gi966197792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5704..4006075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higel_Ss_VASD_NC_028685: hypothetical protein; Z042_23220; phage(gi966200490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8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7343..4008968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higel_POCJ13_NC_025434: hypothetical protein; Z042_23205; phage(gi725949760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6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08976..4012305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putative tail fiber protein; Z042_23200; phage(gi966197781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1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2302..401296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95; phage(gi966197780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5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2962..4013558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90; phage(gi966197779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3558..4014040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85; phage(gi966197778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4103..4014486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80; phage(gi966197777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4546..401576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75; phage(gi966197776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7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5834..401690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hypothetical protein; Z042_23170; phage(gi96619777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6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7171..4019294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putative portal protein; Z042_23160; phage(gi966197774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19294..402100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large subunit terminase; Z042_23155; phage(gi966197773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1006..402186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T2phi_272_NC_028656: terminase small subunit; Z042_23150; phage(gi966197772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48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1943..402214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Citrob_Moon_NC_027331: hypothetical protein; Z042_26280; phage(gi849248798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08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2497..4023039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ectob_ZF40_NC_019522: hypothetical protein; Z042_23140; phage(gi42293667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3172..4023714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Vibrio_8_NC_022747: putative endolysin; Z042_23135; phage(gi557307506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3711..4023944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130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4091..402448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12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4526..402534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120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5345..4025734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sychr_pOW20_A_NC_020841: hypothetical protein; Z042_23115; phage(gi472339811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5781..402611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Vibrio_VvAW1_NC_020488: protein of unknown function (DUF1364); Z042_23110; phage(gi460042926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6106..402653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tx2_converting_I_NC_003525: hypothetical protein Stx2Ip073; Z042_23105; phage(gi20065868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6542..402721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mEp237_NC_019704: hypothetical protein; Z042_23100; phage(gi435439315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7210..4029192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ectob_ZF40_NC_019522: putative methylase; Z042_23095; phage(gi422936661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29189..403058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9NA_NC_025443: putative DNA methylase; Z042_23090; phage(gi712914017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9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30580..4030825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085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30822..4031961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P1_NC_005856: HrdC; Z042_23080; phage(gi46401690)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2 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3190..4033201 </w:t>
            </w:r>
          </w:p>
        </w:tc>
        <w:tc>
          <w:tcPr>
            <w:tcW w:w="8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R    GGAGGTGGCTGA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4. Incomplete prophage in region 3, total: 22 CDS.</w:t>
      </w:r>
    </w:p>
    <w:tbl>
      <w:tblPr>
        <w:tblW w:w="13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543"/>
        <w:gridCol w:w="8222"/>
        <w:gridCol w:w="1208"/>
      </w:tblGrid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S_POSITION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AST_HIT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3102..4023114 </w:t>
            </w:r>
          </w:p>
        </w:tc>
        <w:tc>
          <w:tcPr>
            <w:tcW w:w="8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L    ATTACAGATTTCA 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7454..4038053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higel_POCJ13_NC_025434: hypothetical protein; Z042_26310; phage(gi725949711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4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8239..4038991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Thalas_BA3_NC_009990: hypothetical protein BA3_0002; Z042_23015; phage(gi160700596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29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9100..4039378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010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9662..403992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Cellul_phi18:3_NC_021794: KTSC domain containing protein; Z042_23005; phage(gi526177431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5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9990..4040322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3000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0622..404145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Ralsto_RSK1_NC_022915: putative phage recombination protein; Z042_26315; phage(gi560186064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69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1442..4043028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Thalas_BA3_NC_009990: hypothetical protein BA3_0032; Z042_22985; phage(gi160700626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6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3069..4044223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Vibrio_12A4_NC_021068: hypothetical protein; Z042_22980; phage(gi481019127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4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4225..4044647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2975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5286..4045480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6325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5490..4045762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HK225_NC_019717: hypothetical protein; Z042_22965; phage(gi428782414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8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5752..404598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rwini_PEp14_NC_016767: hypothetical protein; Z042_22960; phage(gi374531888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6488..4047012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Mu_NC_000929: hypothetical protein Mup12; Z042_22950; phage(gi9633502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7009..4047221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22945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7236..4047580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Vibrio_VvAW1_NC_020488: hypothetical protein; Z042_22940; phage(gi460042924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2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7965..4048657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errat_Eta_NC_021563: hypothetical protein; Z042_22925; phage(gi514361067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4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8654..4049223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PSSB64-02; Z042_26330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9216..4050046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seudo_F116_NC_006552: DNA adenine methyltransferase; Z042_22915; phage(gi56692911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7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0056..4050574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Yersin_PY54_NC_005069: hypothetical protein PY54p47; Z042_22910; phage(gi33770556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49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1546..405181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mEp235_NC_019708: excisionase; Z042_22900; phage(gi428781837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0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1790..4052875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mEp235_NC_019708: integrase; Z042_22895; phage(gi428781836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75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4053192..4053533) </w:t>
            </w:r>
          </w:p>
        </w:tc>
        <w:tc>
          <w:tcPr>
            <w:tcW w:w="8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1_NC_029003: hypothetical protein; Z042_22890; phage(gi971764937)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9 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3520..4053532 </w:t>
            </w:r>
          </w:p>
        </w:tc>
        <w:tc>
          <w:tcPr>
            <w:tcW w:w="8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R    ATTACAGATTTCA 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5. Questionable prophage in region 4, total: 25 CDS.</w:t>
      </w:r>
    </w:p>
    <w:tbl>
      <w:tblPr>
        <w:tblW w:w="139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543"/>
        <w:gridCol w:w="7088"/>
        <w:gridCol w:w="2350"/>
      </w:tblGrid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S_POSITION</w:t>
            </w:r>
          </w:p>
        </w:tc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AST_HIT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-VALUE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1450..5102019) </w:t>
            </w:r>
          </w:p>
        </w:tc>
        <w:tc>
          <w:tcPr>
            <w:tcW w:w="7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seudo_vB_PaeM_PAO1_Ab03_NC_026587: putative peptidoglycan hydrolase, endolysin; Z042_17910; phage(gi764159774) </w:t>
            </w:r>
          </w:p>
        </w:tc>
        <w:tc>
          <w:tcPr>
            <w:tcW w:w="2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2012..5102317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scher_Pollock_NC_027381: holin/antiholin; Z042_17905; phage(gi849254839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2307..5102687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Burkho_KS5_NC_015265: gp35; Z042_17900; phage(gi327198033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16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4554..5105609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JenK1_NC_029021: tail fiber protein; Z042_17890; phage(gi971766395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2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5777..5106655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Klebsi_JD001_NC_020204: putative tail-fiber protein; Z042_17885; phage(gi448245166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6672..510726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scher_pro483_NC_028943: putative tail fiber assembly protein; Z042_17880; phage(gi971758533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4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7262..5107975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HK106_NC_019768: side tail fiber protein; Z042_17875; phage(gi428783303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8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7968..5108636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70; phage(gi966201443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4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8633..5109817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65; phage(gi966201442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2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09814..5110167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60; phage(gi966201441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6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0167..511092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baseplate assembly protein; Z042_17855; phage(gi966201439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8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0912..511186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50; phage(gi966201436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1901..5112200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45; phage(gi966201435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2197..511283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40; phage(gi966201434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47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2832..5114430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17835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4693..5115091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30; phage(gi966201432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5094..5115534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25; phage(gi966201431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5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5550..511702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20; phage(gi966201430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4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7027..511754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15; phage(gi966201429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5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7598..5117999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10; phage(gi966201428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43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8072..5118482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almon_SEN34_NC_028699: hypothetical protein; Z042_17805; phage(gi966201426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41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18485..5118709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; Z042_17800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20506..5120865)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higel_SfIV_NC_022749: antitermination Q; Z042_17790; phage(gi557307572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2 </w:t>
            </w:r>
          </w:p>
        </w:tc>
      </w:tr>
      <w:tr>
        <w:trPr>
          <w:trHeight w:val="23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1007..5121717 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Pseudo_vB_PaeP_Tr60_Ab31_NC_023575: Putative Cro/CI transcriptional regulator; Z042_17785; phage(gi589286922) 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4 </w:t>
            </w:r>
          </w:p>
        </w:tc>
      </w:tr>
      <w:tr>
        <w:trPr>
          <w:trHeight w:val="23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(5121905..5122639) </w:t>
            </w:r>
          </w:p>
        </w:tc>
        <w:tc>
          <w:tcPr>
            <w:tcW w:w="7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Bacill_TsarBomba_NC_028890: putative phosphoadenosine phosphosulfate reductase; Z042_17780; phage(gi971752994) 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. </w:t>
      </w:r>
      <w:r>
        <w:rPr>
          <w:rFonts w:cs="Times New Roman" w:ascii="Times New Roman" w:hAnsi="Times New Roman"/>
          <w:sz w:val="24"/>
          <w:szCs w:val="24"/>
        </w:rPr>
        <w:t xml:space="preserve">Summary of the detected methylated position of each MTase recognition motif across the genome. </w:t>
      </w:r>
    </w:p>
    <w:tbl>
      <w:tblPr>
        <w:tblW w:w="13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909"/>
        <w:gridCol w:w="1301"/>
        <w:gridCol w:w="1301"/>
        <w:gridCol w:w="1284"/>
        <w:gridCol w:w="1848"/>
        <w:gridCol w:w="1387"/>
        <w:gridCol w:w="2975"/>
      </w:tblGrid>
      <w:tr>
        <w:trPr>
          <w:trHeight w:val="23" w:hRule="atLeast"/>
        </w:trPr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tif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Motifs detected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tifs detected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tifs in genom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modification QV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Motif coverage</w:t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ner Motif</w:t>
            </w:r>
          </w:p>
        </w:tc>
      </w:tr>
      <w:tr>
        <w:trPr>
          <w:trHeight w:val="23" w:hRule="atLeast"/>
        </w:trPr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NNNNNTCC-3’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A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6%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36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0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NNNNCTGC-3’</w:t>
            </w:r>
          </w:p>
        </w:tc>
      </w:tr>
      <w:tr>
        <w:trPr>
          <w:trHeight w:val="23" w:hRule="atLeast"/>
        </w:trPr>
        <w:tc>
          <w:tcPr>
            <w:tcW w:w="2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NNNNCTGC-3’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7%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4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NNNNNTCC-3’</w:t>
            </w:r>
          </w:p>
        </w:tc>
      </w:tr>
      <w:tr>
        <w:trPr>
          <w:trHeight w:val="23" w:hRule="atLeast"/>
        </w:trPr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-3’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A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4%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34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78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0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ary Table 7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op BLASTX hits of M.CmuRB25ORF16340P against the REBASE databas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2"/>
        <w:gridCol w:w="1293"/>
        <w:gridCol w:w="1421"/>
        <w:gridCol w:w="2696"/>
        <w:gridCol w:w="1274"/>
        <w:gridCol w:w="1845"/>
        <w:gridCol w:w="2047"/>
      </w:tblGrid>
      <w:tr>
        <w:trPr>
          <w:trHeight w:val="23" w:hRule="atLeast"/>
        </w:trPr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Tas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entity</w:t>
            </w:r>
          </w:p>
        </w:tc>
      </w:tr>
      <w:tr>
        <w:trPr>
          <w:trHeight w:val="23" w:hRule="atLeast"/>
        </w:trPr>
        <w:tc>
          <w:tcPr>
            <w:tcW w:w="3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PanB19ORFGP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3317ORF6190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WORF4661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LY180ORF22570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KO11ORF4012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FlORF23145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8073ORFB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26777ORF19250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10182ORF2865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SO63ORF26875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HAYNNNNCTN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SO17ORF9200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HAYNNNNCTN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SO157ORF17925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HAYNNNNCTN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S6400ORFA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.EcoCE10ORF5048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co3609I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HAYNNNNCTN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Kpn2242ORF157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Kpn1158ORF4524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feORF3102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co26776ORF982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AspP2S70ORF214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KpnEcl8ORFA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baC6819ORF852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baC6918ORF247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Vha603ORFC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Vch77ORF1483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LESBORF23591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7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L7ORF11985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  <w:tr>
        <w:trPr>
          <w:trHeight w:val="23" w:hRule="atLeast"/>
        </w:trPr>
        <w:tc>
          <w:tcPr>
            <w:tcW w:w="3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8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65ORF12290P</w:t>
              </w:r>
            </w:hyperlink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  <w:tr>
        <w:trPr>
          <w:trHeight w:val="23" w:hRule="atLeast"/>
        </w:trPr>
        <w:tc>
          <w:tcPr>
            <w:tcW w:w="3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9" w:tgtFrame="_paren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4ORF12245P</w:t>
              </w:r>
            </w:hyperlink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op BLASTX hits of M.CmuRB25DamP against the </w:t>
      </w:r>
      <w:r>
        <w:rPr/>
        <w:t>REBASE databas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276"/>
        <w:gridCol w:w="1421"/>
        <w:gridCol w:w="2694"/>
        <w:gridCol w:w="1137"/>
        <w:gridCol w:w="1987"/>
        <w:gridCol w:w="2044"/>
      </w:tblGrid>
      <w:tr>
        <w:trPr>
          <w:trHeight w:val="23" w:hRule="atLeast"/>
        </w:trPr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-val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entity</w:t>
            </w:r>
          </w:p>
        </w:tc>
      </w:tr>
      <w:tr>
        <w:trPr>
          <w:trHeight w:val="23" w:hRule="atLeast"/>
        </w:trPr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ru103234ORFDamP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78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94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7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li27592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7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li21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7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liFK01ORFF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grA2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2CORF7462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AS9ORF469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AS12ORF469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V4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AS13ORF469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4R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7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TEL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SCB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FS14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WW4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SM39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II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B3R3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90166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836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66262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213ORFB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14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14041ORFC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107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1015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S13Dam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>
          <w:trHeight w:val="23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plRVH1ORFAP</w:t>
              </w:r>
            </w:hyperlink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3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75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9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op BLASTX hits of M.CmuRB25ORF1485P against the </w:t>
      </w:r>
      <w:r>
        <w:rPr/>
        <w:t>REBASE databas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275"/>
        <w:gridCol w:w="1421"/>
        <w:gridCol w:w="2694"/>
        <w:gridCol w:w="1137"/>
        <w:gridCol w:w="1985"/>
        <w:gridCol w:w="2047"/>
      </w:tblGrid>
      <w:tr>
        <w:trPr>
          <w:trHeight w:val="23" w:hRule="atLeast"/>
        </w:trPr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Ta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-val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entity</w:t>
            </w:r>
          </w:p>
        </w:tc>
      </w:tr>
      <w:tr>
        <w:trPr>
          <w:trHeight w:val="23" w:hRule="atLeast"/>
        </w:trPr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sp569ORFEP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6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di49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10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1.Ddi453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10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zeEC1ORF1267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ze3531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ze1202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ze19ORFF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pa2511ORFF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daEORF3839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ze192ORFD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da898ORFA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sp3274ORFA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1.Ddi3534ORFD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da2976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1.YpsYPORF232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9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7195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9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447ORF35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9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1ORF141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9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YpsPBORF1903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9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MD67ORF1128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AORF1863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MD67ORF59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9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1ORF33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9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1.Yal159ORF52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9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ST42ORFE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6904ORF444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9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sYPORF888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9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%</w:t>
            </w:r>
          </w:p>
        </w:tc>
      </w:tr>
      <w:tr>
        <w:trPr>
          <w:trHeight w:val="23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ruSC09ORF1001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%</w:t>
            </w:r>
          </w:p>
        </w:tc>
      </w:tr>
      <w:tr>
        <w:trPr>
          <w:trHeight w:val="23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ma836ORF1018P</w:t>
              </w:r>
            </w:hyperlink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5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Style w:val="InternetLink"/>
          <w:rFonts w:eastAsia="Times New Roman" w:cs="Times New Roman" w:ascii="Times New Roman" w:hAnsi="Times New Roman"/>
          <w:b/>
          <w:color w:val="000000"/>
          <w:sz w:val="24"/>
          <w:szCs w:val="24"/>
          <w:u w:val="none"/>
        </w:rPr>
        <w:t xml:space="preserve">Supplementary Table 10. </w:t>
      </w:r>
      <w:r>
        <w:rPr>
          <w:rStyle w:val="InternetLink"/>
          <w:rFonts w:eastAsia="Times New Roman" w:cs="Times New Roman" w:ascii="Times New Roman" w:hAnsi="Times New Roman"/>
          <w:color w:val="000000"/>
          <w:sz w:val="24"/>
          <w:szCs w:val="24"/>
          <w:u w:val="none"/>
        </w:rPr>
        <w:t xml:space="preserve">Top BLASTX hits of </w:t>
      </w:r>
      <w:hyperlink r:id="rId78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M.CmuRB25ORF14775P</w:t>
        </w:r>
      </w:hyperlink>
      <w:r>
        <w:rPr>
          <w:rStyle w:val="InternetLink"/>
          <w:rFonts w:eastAsia="Times New Roman" w:cs="Times New Roman" w:ascii="Times New Roman" w:hAnsi="Times New Roman"/>
          <w:bCs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rStyle w:val="InternetLink"/>
          <w:rFonts w:eastAsia="Times New Roman" w:cs="Times New Roman" w:ascii="Times New Roman" w:hAnsi="Times New Roman"/>
          <w:color w:val="000000"/>
          <w:sz w:val="24"/>
          <w:szCs w:val="24"/>
          <w:u w:val="none"/>
        </w:rPr>
        <w:t>against the REBASE databas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275"/>
        <w:gridCol w:w="1421"/>
        <w:gridCol w:w="2694"/>
        <w:gridCol w:w="1137"/>
        <w:gridCol w:w="1985"/>
        <w:gridCol w:w="2047"/>
      </w:tblGrid>
      <w:tr>
        <w:trPr>
          <w:trHeight w:val="315" w:hRule="atLeast"/>
        </w:trPr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Tase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pecificity 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E-val 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Identity </w:t>
            </w:r>
          </w:p>
        </w:tc>
      </w:tr>
      <w:tr>
        <w:trPr>
          <w:trHeight w:val="315" w:hRule="atLeast"/>
        </w:trPr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15442ORFBP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LhuHB2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br1334ORF2289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th59ORF51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th4ORFH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okE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okBDUORF3258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uR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u4884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OanML7ORF106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sORF2793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OORFC72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Ann1ORF413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TORF577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M23ORF606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514ORF838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MDORF2243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34ORF246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faCO33ORF8725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8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Avi180ORF1461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7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p79ORF4694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3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y41aORFA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7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Jho1ORF7251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6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Ama292ORFB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5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leC34ORF3435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5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OtrDG6ORF1220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5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spDDS1ORFC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3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brBB02ORFAP</w:t>
              </w:r>
            </w:hyperlink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3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315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NspRr217ORF3797P</w:t>
              </w:r>
            </w:hyperlink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AC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30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1. Top BLASTX hits of M.CmuRB25ORF23090P against the REBASE databas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276"/>
        <w:gridCol w:w="1421"/>
        <w:gridCol w:w="2694"/>
        <w:gridCol w:w="1137"/>
        <w:gridCol w:w="1982"/>
        <w:gridCol w:w="2047"/>
      </w:tblGrid>
      <w:tr>
        <w:trPr>
          <w:trHeight w:val="23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pecificity 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E-val 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Identity </w:t>
            </w:r>
          </w:p>
        </w:tc>
      </w:tr>
      <w:tr>
        <w:trPr>
          <w:trHeight w:val="23" w:hRule="atLeast"/>
        </w:trPr>
        <w:tc>
          <w:tcPr>
            <w:tcW w:w="3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enYE53ORF411P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M24T3ORF9686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18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g80401ORF2273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7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cl34399ORF1351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0E-16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9443ORF2134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5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CbrCB01ORF1587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4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yPaVt10ORFD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2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PalOT69ORF1116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0E-11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14978ORFG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14958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pHORFC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20265ORF135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yB301DORF1446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sy301ORF5092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or7342ORFA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Csp2512ORFH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AveRAG1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0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14978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0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14958ORFC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0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e490ORF1164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0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ce7H2ORF335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ce16B4ORF3153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spYBL2ORF1322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ya25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OspSJY1ORFF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spCs14ORF265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CT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0E-10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psSORF1047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psGSORF4173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3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BpsAH4ORF3966P</w:t>
              </w:r>
            </w:hyperlink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1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560" w:leader="none"/>
        </w:tabs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2. Top BLASTx hits of M.CmuRB25ORF22915P against the REBASE databas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276"/>
        <w:gridCol w:w="1418"/>
        <w:gridCol w:w="2696"/>
        <w:gridCol w:w="1134"/>
        <w:gridCol w:w="1987"/>
        <w:gridCol w:w="2047"/>
      </w:tblGrid>
      <w:tr>
        <w:trPr>
          <w:trHeight w:val="23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-val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entity</w:t>
            </w:r>
          </w:p>
        </w:tc>
      </w:tr>
      <w:tr>
        <w:trPr>
          <w:trHeight w:val="23" w:hRule="atLeast"/>
        </w:trPr>
        <w:tc>
          <w:tcPr>
            <w:tcW w:w="3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0708ORF7015P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38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633ORF1691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3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l30120ORF74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nB19ORFC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9443ORF5417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236CAORF1464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56CAORF1582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4344ORF1713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0E-13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anPA4ORFI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3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KorKO348ORFE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33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5791ORF1630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0E-13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icORF3149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2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ic194ORF1593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2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ic11ORF1588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2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en3502ORF4233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2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SspAS9ORF2819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SspAS12ORF282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2.SplAS13ORF2821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EspUCDORF1026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1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Sen19443ORF2124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1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CbrCB04ORF1828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E-10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or2286ORF2186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8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5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puS46ORF11480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5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XalGPEORF178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fr33641ORF4391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0E-10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Aba433ORF152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101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DacSPHORF4704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E-1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%</w:t>
            </w:r>
          </w:p>
        </w:tc>
      </w:tr>
      <w:tr>
        <w:trPr>
          <w:trHeight w:val="23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Ppn16536ORF24555P</w:t>
              </w:r>
            </w:hyperlink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0E-100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%</w:t>
            </w:r>
          </w:p>
        </w:tc>
      </w:tr>
      <w:tr>
        <w:trPr>
          <w:trHeight w:val="23" w:hRule="atLeast"/>
        </w:trPr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M.YpeZORF1740P</w:t>
              </w:r>
            </w:hyperlink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E-99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%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rebase.neb.com/cgi-bin/seqget?M.Eco3609I" TargetMode="External"/><Relationship Id="rId6" Type="http://schemas.openxmlformats.org/officeDocument/2006/relationships/hyperlink" Target="http://rebase.neb.com/cgi-bin/seqget?M.Kpn2242ORF1575P" TargetMode="External"/><Relationship Id="rId7" Type="http://schemas.openxmlformats.org/officeDocument/2006/relationships/hyperlink" Target="http://rebase.neb.com/cgi-bin/seqget?M.Kpn1158ORF4524P" TargetMode="External"/><Relationship Id="rId8" Type="http://schemas.openxmlformats.org/officeDocument/2006/relationships/hyperlink" Target="http://rebase.neb.com/cgi-bin/seqget?M.EfeORF3102P" TargetMode="External"/><Relationship Id="rId9" Type="http://schemas.openxmlformats.org/officeDocument/2006/relationships/hyperlink" Target="http://rebase.neb.com/cgi-bin/seqget?M.Eco26776ORF9825P" TargetMode="External"/><Relationship Id="rId10" Type="http://schemas.openxmlformats.org/officeDocument/2006/relationships/hyperlink" Target="http://rebase.neb.com/cgi-bin/seqget?M.AspP2S70ORF2145P" TargetMode="External"/><Relationship Id="rId11" Type="http://schemas.openxmlformats.org/officeDocument/2006/relationships/hyperlink" Target="http://rebase.neb.com/cgi-bin/seqget?M.KpnEcl8ORFAP" TargetMode="External"/><Relationship Id="rId12" Type="http://schemas.openxmlformats.org/officeDocument/2006/relationships/hyperlink" Target="http://rebase.neb.com/cgi-bin/seqget?M.PbaC6819ORF8525P" TargetMode="External"/><Relationship Id="rId13" Type="http://schemas.openxmlformats.org/officeDocument/2006/relationships/hyperlink" Target="http://rebase.neb.com/cgi-bin/seqget?M.PbaC6918ORF2475P" TargetMode="External"/><Relationship Id="rId14" Type="http://schemas.openxmlformats.org/officeDocument/2006/relationships/hyperlink" Target="http://rebase.neb.com/cgi-bin/seqget?M.Vha603ORFCP" TargetMode="External"/><Relationship Id="rId15" Type="http://schemas.openxmlformats.org/officeDocument/2006/relationships/hyperlink" Target="http://rebase.neb.com/cgi-bin/seqget?M.Vch77ORF1483P" TargetMode="External"/><Relationship Id="rId16" Type="http://schemas.openxmlformats.org/officeDocument/2006/relationships/hyperlink" Target="http://rebase.neb.com/cgi-bin/seqget?M.PaeLESBORF23591P" TargetMode="External"/><Relationship Id="rId17" Type="http://schemas.openxmlformats.org/officeDocument/2006/relationships/hyperlink" Target="http://rebase.neb.com/cgi-bin/seqget?M.PaeL7ORF11985P" TargetMode="External"/><Relationship Id="rId18" Type="http://schemas.openxmlformats.org/officeDocument/2006/relationships/hyperlink" Target="http://rebase.neb.com/cgi-bin/seqget?M.Pae65ORF12290P" TargetMode="External"/><Relationship Id="rId19" Type="http://schemas.openxmlformats.org/officeDocument/2006/relationships/hyperlink" Target="http://rebase.neb.com/cgi-bin/seqget?M.Pae4ORF12245P" TargetMode="External"/><Relationship Id="rId20" Type="http://schemas.openxmlformats.org/officeDocument/2006/relationships/hyperlink" Target="http://rebase.neb.com/cgi-bin/seqget?M.Sru103234ORFDamP" TargetMode="External"/><Relationship Id="rId21" Type="http://schemas.openxmlformats.org/officeDocument/2006/relationships/hyperlink" Target="http://rebase.neb.com/cgi-bin/seqget?M.Sma94DamP" TargetMode="External"/><Relationship Id="rId22" Type="http://schemas.openxmlformats.org/officeDocument/2006/relationships/hyperlink" Target="http://rebase.neb.com/cgi-bin/seqget?M.Sli27592DamP" TargetMode="External"/><Relationship Id="rId23" Type="http://schemas.openxmlformats.org/officeDocument/2006/relationships/hyperlink" Target="http://rebase.neb.com/cgi-bin/seqget?M.Sli21DamP" TargetMode="External"/><Relationship Id="rId24" Type="http://schemas.openxmlformats.org/officeDocument/2006/relationships/hyperlink" Target="http://rebase.neb.com/cgi-bin/seqget?M.SliFK01ORFFP" TargetMode="External"/><Relationship Id="rId25" Type="http://schemas.openxmlformats.org/officeDocument/2006/relationships/hyperlink" Target="http://rebase.neb.com/cgi-bin/seqget?M.SgrA2DamP" TargetMode="External"/><Relationship Id="rId26" Type="http://schemas.openxmlformats.org/officeDocument/2006/relationships/hyperlink" Target="http://rebase.neb.com/cgi-bin/seqget?M.Spl2CORF7462P" TargetMode="External"/><Relationship Id="rId27" Type="http://schemas.openxmlformats.org/officeDocument/2006/relationships/hyperlink" Target="http://rebase.neb.com/cgi-bin/seqget?M.SspAS9ORF4694P" TargetMode="External"/><Relationship Id="rId28" Type="http://schemas.openxmlformats.org/officeDocument/2006/relationships/hyperlink" Target="http://rebase.neb.com/cgi-bin/seqget?M.SspAS12ORF4695P" TargetMode="External"/><Relationship Id="rId29" Type="http://schemas.openxmlformats.org/officeDocument/2006/relationships/hyperlink" Target="http://rebase.neb.com/cgi-bin/seqget?M.SplV4DamP" TargetMode="External"/><Relationship Id="rId30" Type="http://schemas.openxmlformats.org/officeDocument/2006/relationships/hyperlink" Target="http://rebase.neb.com/cgi-bin/seqget?M.SplAS13ORF4695P" TargetMode="External"/><Relationship Id="rId31" Type="http://schemas.openxmlformats.org/officeDocument/2006/relationships/hyperlink" Target="http://rebase.neb.com/cgi-bin/seqget?M.Spl4RDamP" TargetMode="External"/><Relationship Id="rId32" Type="http://schemas.openxmlformats.org/officeDocument/2006/relationships/hyperlink" Target="http://rebase.neb.com/cgi-bin/seqget?M.SspTELDamP" TargetMode="External"/><Relationship Id="rId33" Type="http://schemas.openxmlformats.org/officeDocument/2006/relationships/hyperlink" Target="http://rebase.neb.com/cgi-bin/seqget?M.SspSCBDamP" TargetMode="External"/><Relationship Id="rId34" Type="http://schemas.openxmlformats.org/officeDocument/2006/relationships/hyperlink" Target="http://rebase.neb.com/cgi-bin/seqget?M.SspFS14DamP" TargetMode="External"/><Relationship Id="rId35" Type="http://schemas.openxmlformats.org/officeDocument/2006/relationships/hyperlink" Target="http://rebase.neb.com/cgi-bin/seqget?M.SmaWW4DamP" TargetMode="External"/><Relationship Id="rId36" Type="http://schemas.openxmlformats.org/officeDocument/2006/relationships/hyperlink" Target="http://rebase.neb.com/cgi-bin/seqget?M.SmaSM39DamP" TargetMode="External"/><Relationship Id="rId37" Type="http://schemas.openxmlformats.org/officeDocument/2006/relationships/hyperlink" Target="http://rebase.neb.com/cgi-bin/seqget?M.SmaII" TargetMode="External"/><Relationship Id="rId38" Type="http://schemas.openxmlformats.org/officeDocument/2006/relationships/hyperlink" Target="http://rebase.neb.com/cgi-bin/seqget?M.SmaB3R3DamP" TargetMode="External"/><Relationship Id="rId39" Type="http://schemas.openxmlformats.org/officeDocument/2006/relationships/hyperlink" Target="http://rebase.neb.com/cgi-bin/seqget?M.Sma90166DamP" TargetMode="External"/><Relationship Id="rId40" Type="http://schemas.openxmlformats.org/officeDocument/2006/relationships/hyperlink" Target="http://rebase.neb.com/cgi-bin/seqget?M.Sma836DamP" TargetMode="External"/><Relationship Id="rId41" Type="http://schemas.openxmlformats.org/officeDocument/2006/relationships/hyperlink" Target="http://rebase.neb.com/cgi-bin/seqget?M.Sma66262DamP" TargetMode="External"/><Relationship Id="rId42" Type="http://schemas.openxmlformats.org/officeDocument/2006/relationships/hyperlink" Target="http://rebase.neb.com/cgi-bin/seqget?M.Sma213ORFBP" TargetMode="External"/><Relationship Id="rId43" Type="http://schemas.openxmlformats.org/officeDocument/2006/relationships/hyperlink" Target="http://rebase.neb.com/cgi-bin/seqget?M.Sma14DamP" TargetMode="External"/><Relationship Id="rId44" Type="http://schemas.openxmlformats.org/officeDocument/2006/relationships/hyperlink" Target="http://rebase.neb.com/cgi-bin/seqget?M.Sma14041ORFCP" TargetMode="External"/><Relationship Id="rId45" Type="http://schemas.openxmlformats.org/officeDocument/2006/relationships/hyperlink" Target="http://rebase.neb.com/cgi-bin/seqget?M.Sma107DamP" TargetMode="External"/><Relationship Id="rId46" Type="http://schemas.openxmlformats.org/officeDocument/2006/relationships/hyperlink" Target="http://rebase.neb.com/cgi-bin/seqget?M.Sma1015ORFEP" TargetMode="External"/><Relationship Id="rId47" Type="http://schemas.openxmlformats.org/officeDocument/2006/relationships/hyperlink" Target="http://rebase.neb.com/cgi-bin/seqget?M.SplS13DamP" TargetMode="External"/><Relationship Id="rId48" Type="http://schemas.openxmlformats.org/officeDocument/2006/relationships/hyperlink" Target="http://rebase.neb.com/cgi-bin/seqget?M.SplRVH1ORFAP" TargetMode="External"/><Relationship Id="rId49" Type="http://schemas.openxmlformats.org/officeDocument/2006/relationships/hyperlink" Target="http://rebase.neb.com/cgi-bin/seqget?M.Dsp569ORFEP" TargetMode="External"/><Relationship Id="rId50" Type="http://schemas.openxmlformats.org/officeDocument/2006/relationships/hyperlink" Target="http://rebase.neb.com/cgi-bin/seqget?M.Ddi49ORFBP" TargetMode="External"/><Relationship Id="rId51" Type="http://schemas.openxmlformats.org/officeDocument/2006/relationships/hyperlink" Target="http://rebase.neb.com/cgi-bin/seqget?M1.Ddi453ORFBP" TargetMode="External"/><Relationship Id="rId52" Type="http://schemas.openxmlformats.org/officeDocument/2006/relationships/hyperlink" Target="http://rebase.neb.com/cgi-bin/seqget?M.DzeEC1ORF12675P" TargetMode="External"/><Relationship Id="rId53" Type="http://schemas.openxmlformats.org/officeDocument/2006/relationships/hyperlink" Target="http://rebase.neb.com/cgi-bin/seqget?M.Dze3531ORFCP" TargetMode="External"/><Relationship Id="rId54" Type="http://schemas.openxmlformats.org/officeDocument/2006/relationships/hyperlink" Target="http://rebase.neb.com/cgi-bin/seqget?M.Dze1202ORFBP" TargetMode="External"/><Relationship Id="rId55" Type="http://schemas.openxmlformats.org/officeDocument/2006/relationships/hyperlink" Target="http://rebase.neb.com/cgi-bin/seqget?M.Dze19ORFFP" TargetMode="External"/><Relationship Id="rId56" Type="http://schemas.openxmlformats.org/officeDocument/2006/relationships/hyperlink" Target="http://rebase.neb.com/cgi-bin/seqget?M.Dpa2511ORFFP" TargetMode="External"/><Relationship Id="rId57" Type="http://schemas.openxmlformats.org/officeDocument/2006/relationships/hyperlink" Target="http://rebase.neb.com/cgi-bin/seqget?M.DdaEORF3839P" TargetMode="External"/><Relationship Id="rId58" Type="http://schemas.openxmlformats.org/officeDocument/2006/relationships/hyperlink" Target="http://rebase.neb.com/cgi-bin/seqget?M.Dze192ORFDP" TargetMode="External"/><Relationship Id="rId59" Type="http://schemas.openxmlformats.org/officeDocument/2006/relationships/hyperlink" Target="http://rebase.neb.com/cgi-bin/seqget?M.Dda898ORFAP" TargetMode="External"/><Relationship Id="rId60" Type="http://schemas.openxmlformats.org/officeDocument/2006/relationships/hyperlink" Target="http://rebase.neb.com/cgi-bin/seqget?M.Dsp3274ORFAP" TargetMode="External"/><Relationship Id="rId61" Type="http://schemas.openxmlformats.org/officeDocument/2006/relationships/hyperlink" Target="http://rebase.neb.com/cgi-bin/seqget?M1.Ddi3534ORFDP" TargetMode="External"/><Relationship Id="rId62" Type="http://schemas.openxmlformats.org/officeDocument/2006/relationships/hyperlink" Target="http://rebase.neb.com/cgi-bin/seqget?M.Dda2976ORFCP" TargetMode="External"/><Relationship Id="rId63" Type="http://schemas.openxmlformats.org/officeDocument/2006/relationships/hyperlink" Target="http://rebase.neb.com/cgi-bin/seqget?M1.YpsYPORF2320P" TargetMode="External"/><Relationship Id="rId64" Type="http://schemas.openxmlformats.org/officeDocument/2006/relationships/hyperlink" Target="http://rebase.neb.com/cgi-bin/seqget?M.Yps7195ORFCP" TargetMode="External"/><Relationship Id="rId65" Type="http://schemas.openxmlformats.org/officeDocument/2006/relationships/hyperlink" Target="http://rebase.neb.com/cgi-bin/seqget?M.Yps447ORF355P" TargetMode="External"/><Relationship Id="rId66" Type="http://schemas.openxmlformats.org/officeDocument/2006/relationships/hyperlink" Target="http://rebase.neb.com/cgi-bin/seqget?M.Yps1ORF1410P" TargetMode="External"/><Relationship Id="rId67" Type="http://schemas.openxmlformats.org/officeDocument/2006/relationships/hyperlink" Target="http://rebase.neb.com/cgi-bin/seqget?M2.YpsPBORF1903P" TargetMode="External"/><Relationship Id="rId68" Type="http://schemas.openxmlformats.org/officeDocument/2006/relationships/hyperlink" Target="http://rebase.neb.com/cgi-bin/seqget?M.YpsMD67ORF1128P" TargetMode="External"/><Relationship Id="rId69" Type="http://schemas.openxmlformats.org/officeDocument/2006/relationships/hyperlink" Target="http://rebase.neb.com/cgi-bin/seqget?M.YpsAORF1863P" TargetMode="External"/><Relationship Id="rId70" Type="http://schemas.openxmlformats.org/officeDocument/2006/relationships/hyperlink" Target="http://rebase.neb.com/cgi-bin/seqget?M.YpsMD67ORF59P" TargetMode="External"/><Relationship Id="rId71" Type="http://schemas.openxmlformats.org/officeDocument/2006/relationships/hyperlink" Target="http://rebase.neb.com/cgi-bin/seqget?M.Yps1ORF335P" TargetMode="External"/><Relationship Id="rId72" Type="http://schemas.openxmlformats.org/officeDocument/2006/relationships/hyperlink" Target="http://rebase.neb.com/cgi-bin/seqget?M1.Yal159ORF520P" TargetMode="External"/><Relationship Id="rId73" Type="http://schemas.openxmlformats.org/officeDocument/2006/relationships/hyperlink" Target="http://rebase.neb.com/cgi-bin/seqget?M.YpsST42ORFEP" TargetMode="External"/><Relationship Id="rId74" Type="http://schemas.openxmlformats.org/officeDocument/2006/relationships/hyperlink" Target="http://rebase.neb.com/cgi-bin/seqget?M.Yps6904ORF444P" TargetMode="External"/><Relationship Id="rId75" Type="http://schemas.openxmlformats.org/officeDocument/2006/relationships/hyperlink" Target="http://rebase.neb.com/cgi-bin/seqget?M.YpsYPORF888P" TargetMode="External"/><Relationship Id="rId76" Type="http://schemas.openxmlformats.org/officeDocument/2006/relationships/hyperlink" Target="http://rebase.neb.com/cgi-bin/seqget?M.YruSC09ORF10010P" TargetMode="External"/><Relationship Id="rId77" Type="http://schemas.openxmlformats.org/officeDocument/2006/relationships/hyperlink" Target="http://rebase.neb.com/cgi-bin/seqget?M.Sma836ORF1018P" TargetMode="External"/><Relationship Id="rId78" Type="http://schemas.openxmlformats.org/officeDocument/2006/relationships/hyperlink" Target="http://rebase.neb.com/rebase/enz/M.SmuRB25ORF14775P.html" TargetMode="External"/><Relationship Id="rId79" Type="http://schemas.openxmlformats.org/officeDocument/2006/relationships/hyperlink" Target="http://rebase.neb.com/cgi-bin/seqget?M.Pae15442ORFBP" TargetMode="External"/><Relationship Id="rId80" Type="http://schemas.openxmlformats.org/officeDocument/2006/relationships/hyperlink" Target="http://rebase.neb.com/cgi-bin/seqget?M.LhuHB2ORFBP" TargetMode="External"/><Relationship Id="rId81" Type="http://schemas.openxmlformats.org/officeDocument/2006/relationships/hyperlink" Target="http://rebase.neb.com/cgi-bin/seqget?M.Bbr1334ORF2289P" TargetMode="External"/><Relationship Id="rId82" Type="http://schemas.openxmlformats.org/officeDocument/2006/relationships/hyperlink" Target="http://rebase.neb.com/cgi-bin/seqget?M.Bth59ORF515P" TargetMode="External"/><Relationship Id="rId83" Type="http://schemas.openxmlformats.org/officeDocument/2006/relationships/hyperlink" Target="http://rebase.neb.com/cgi-bin/seqget?M.Bth4ORFHP" TargetMode="External"/><Relationship Id="rId84" Type="http://schemas.openxmlformats.org/officeDocument/2006/relationships/hyperlink" Target="http://rebase.neb.com/cgi-bin/seqget?M.BokEORFCP" TargetMode="External"/><Relationship Id="rId85" Type="http://schemas.openxmlformats.org/officeDocument/2006/relationships/hyperlink" Target="http://rebase.neb.com/cgi-bin/seqget?M.BokBDUORF3258P" TargetMode="External"/><Relationship Id="rId86" Type="http://schemas.openxmlformats.org/officeDocument/2006/relationships/hyperlink" Target="http://rebase.neb.com/cgi-bin/seqget?M.XfuRORFBP" TargetMode="External"/><Relationship Id="rId87" Type="http://schemas.openxmlformats.org/officeDocument/2006/relationships/hyperlink" Target="http://rebase.neb.com/cgi-bin/seqget?M.Xfu4884ORFCP" TargetMode="External"/><Relationship Id="rId88" Type="http://schemas.openxmlformats.org/officeDocument/2006/relationships/hyperlink" Target="http://rebase.neb.com/cgi-bin/seqget?M.OanML7ORF1065P" TargetMode="External"/><Relationship Id="rId89" Type="http://schemas.openxmlformats.org/officeDocument/2006/relationships/hyperlink" Target="http://rebase.neb.com/cgi-bin/seqget?M.XfasORF2793P" TargetMode="External"/><Relationship Id="rId90" Type="http://schemas.openxmlformats.org/officeDocument/2006/relationships/hyperlink" Target="http://rebase.neb.com/cgi-bin/seqget?M.XfaOORFC725P" TargetMode="External"/><Relationship Id="rId91" Type="http://schemas.openxmlformats.org/officeDocument/2006/relationships/hyperlink" Target="http://rebase.neb.com/cgi-bin/seqget?M.XfaAnn1ORF4130P" TargetMode="External"/><Relationship Id="rId92" Type="http://schemas.openxmlformats.org/officeDocument/2006/relationships/hyperlink" Target="http://rebase.neb.com/cgi-bin/seqget?M.XfaTORF577P" TargetMode="External"/><Relationship Id="rId93" Type="http://schemas.openxmlformats.org/officeDocument/2006/relationships/hyperlink" Target="http://rebase.neb.com/cgi-bin/seqget?M.XfaM23ORF606P" TargetMode="External"/><Relationship Id="rId94" Type="http://schemas.openxmlformats.org/officeDocument/2006/relationships/hyperlink" Target="http://rebase.neb.com/cgi-bin/seqget?M.Xfa514ORF8380P" TargetMode="External"/><Relationship Id="rId95" Type="http://schemas.openxmlformats.org/officeDocument/2006/relationships/hyperlink" Target="http://rebase.neb.com/cgi-bin/seqget?M.XfaMDORF2243P" TargetMode="External"/><Relationship Id="rId96" Type="http://schemas.openxmlformats.org/officeDocument/2006/relationships/hyperlink" Target="http://rebase.neb.com/cgi-bin/seqget?M.Xfa34ORF2460P" TargetMode="External"/><Relationship Id="rId97" Type="http://schemas.openxmlformats.org/officeDocument/2006/relationships/hyperlink" Target="http://rebase.neb.com/cgi-bin/seqget?M.XfaCO33ORF8725P" TargetMode="External"/><Relationship Id="rId98" Type="http://schemas.openxmlformats.org/officeDocument/2006/relationships/hyperlink" Target="http://rebase.neb.com/cgi-bin/seqget?M.Avi180ORF1461P" TargetMode="External"/><Relationship Id="rId99" Type="http://schemas.openxmlformats.org/officeDocument/2006/relationships/hyperlink" Target="http://rebase.neb.com/cgi-bin/seqget?M.Psp79ORF4694P" TargetMode="External"/><Relationship Id="rId100" Type="http://schemas.openxmlformats.org/officeDocument/2006/relationships/hyperlink" Target="http://rebase.neb.com/cgi-bin/seqget?M.Psy41aORFAP" TargetMode="External"/><Relationship Id="rId101" Type="http://schemas.openxmlformats.org/officeDocument/2006/relationships/hyperlink" Target="http://rebase.neb.com/cgi-bin/seqget?M.Jho1ORF7251P" TargetMode="External"/><Relationship Id="rId102" Type="http://schemas.openxmlformats.org/officeDocument/2006/relationships/hyperlink" Target="http://rebase.neb.com/cgi-bin/seqget?M.Ama292ORFBP" TargetMode="External"/><Relationship Id="rId103" Type="http://schemas.openxmlformats.org/officeDocument/2006/relationships/hyperlink" Target="http://rebase.neb.com/cgi-bin/seqget?M.SleC34ORF34350P" TargetMode="External"/><Relationship Id="rId104" Type="http://schemas.openxmlformats.org/officeDocument/2006/relationships/hyperlink" Target="http://rebase.neb.com/cgi-bin/seqget?M.OtrDG6ORF1220P" TargetMode="External"/><Relationship Id="rId105" Type="http://schemas.openxmlformats.org/officeDocument/2006/relationships/hyperlink" Target="http://rebase.neb.com/cgi-bin/seqget?M.DspDDS1ORFCP" TargetMode="External"/><Relationship Id="rId106" Type="http://schemas.openxmlformats.org/officeDocument/2006/relationships/hyperlink" Target="http://rebase.neb.com/cgi-bin/seqget?M.BbrBB02ORFAP" TargetMode="External"/><Relationship Id="rId107" Type="http://schemas.openxmlformats.org/officeDocument/2006/relationships/hyperlink" Target="http://rebase.neb.com/cgi-bin/seqget?M.NspRr217ORF3797P" TargetMode="External"/><Relationship Id="rId108" Type="http://schemas.openxmlformats.org/officeDocument/2006/relationships/hyperlink" Target="http://rebase.neb.com/cgi-bin/seqget?M.YenYE53ORF411P" TargetMode="External"/><Relationship Id="rId109" Type="http://schemas.openxmlformats.org/officeDocument/2006/relationships/hyperlink" Target="http://rebase.neb.com/cgi-bin/seqget?M.SspM24T3ORF9686P" TargetMode="External"/><Relationship Id="rId110" Type="http://schemas.openxmlformats.org/officeDocument/2006/relationships/hyperlink" Target="http://rebase.neb.com/cgi-bin/seqget?M.Pag80401ORF2273P" TargetMode="External"/><Relationship Id="rId111" Type="http://schemas.openxmlformats.org/officeDocument/2006/relationships/hyperlink" Target="http://rebase.neb.com/cgi-bin/seqget?M.Ecl34399ORF13515P" TargetMode="External"/><Relationship Id="rId112" Type="http://schemas.openxmlformats.org/officeDocument/2006/relationships/hyperlink" Target="http://rebase.neb.com/cgi-bin/seqget?M.Sen19443ORF21340P" TargetMode="External"/><Relationship Id="rId113" Type="http://schemas.openxmlformats.org/officeDocument/2006/relationships/hyperlink" Target="http://rebase.neb.com/cgi-bin/seqget?M.CbrCB01ORF15875P" TargetMode="External"/><Relationship Id="rId114" Type="http://schemas.openxmlformats.org/officeDocument/2006/relationships/hyperlink" Target="http://rebase.neb.com/cgi-bin/seqget?M.PsyPaVt10ORFDP" TargetMode="External"/><Relationship Id="rId115" Type="http://schemas.openxmlformats.org/officeDocument/2006/relationships/hyperlink" Target="http://rebase.neb.com/cgi-bin/seqget?M2.PalOT69ORF11160P" TargetMode="External"/><Relationship Id="rId116" Type="http://schemas.openxmlformats.org/officeDocument/2006/relationships/hyperlink" Target="http://rebase.neb.com/cgi-bin/seqget?M.Pae14978ORFGP" TargetMode="External"/><Relationship Id="rId117" Type="http://schemas.openxmlformats.org/officeDocument/2006/relationships/hyperlink" Target="http://rebase.neb.com/cgi-bin/seqget?M.Pae14958ORFEP" TargetMode="External"/><Relationship Id="rId118" Type="http://schemas.openxmlformats.org/officeDocument/2006/relationships/hyperlink" Target="http://rebase.neb.com/cgi-bin/seqget?M.PspHORFCP" TargetMode="External"/><Relationship Id="rId119" Type="http://schemas.openxmlformats.org/officeDocument/2006/relationships/hyperlink" Target="http://rebase.neb.com/cgi-bin/seqget?M.Pae20265ORF1354P" TargetMode="External"/><Relationship Id="rId120" Type="http://schemas.openxmlformats.org/officeDocument/2006/relationships/hyperlink" Target="http://rebase.neb.com/cgi-bin/seqget?M.PsyB301DORF14465P" TargetMode="External"/><Relationship Id="rId121" Type="http://schemas.openxmlformats.org/officeDocument/2006/relationships/hyperlink" Target="http://rebase.neb.com/cgi-bin/seqget?M.Psy301ORF5092P" TargetMode="External"/><Relationship Id="rId122" Type="http://schemas.openxmlformats.org/officeDocument/2006/relationships/hyperlink" Target="http://rebase.neb.com/cgi-bin/seqget?M.Xor7342ORFAP" TargetMode="External"/><Relationship Id="rId123" Type="http://schemas.openxmlformats.org/officeDocument/2006/relationships/hyperlink" Target="http://rebase.neb.com/cgi-bin/seqget?M.Csp2512ORFHP" TargetMode="External"/><Relationship Id="rId124" Type="http://schemas.openxmlformats.org/officeDocument/2006/relationships/hyperlink" Target="http://rebase.neb.com/cgi-bin/seqget?M.AveRAG1ORFEP" TargetMode="External"/><Relationship Id="rId125" Type="http://schemas.openxmlformats.org/officeDocument/2006/relationships/hyperlink" Target="http://rebase.neb.com/cgi-bin/seqget?M.Pae14978ORFEP" TargetMode="External"/><Relationship Id="rId126" Type="http://schemas.openxmlformats.org/officeDocument/2006/relationships/hyperlink" Target="http://rebase.neb.com/cgi-bin/seqget?M.Pae14958ORFCP" TargetMode="External"/><Relationship Id="rId127" Type="http://schemas.openxmlformats.org/officeDocument/2006/relationships/hyperlink" Target="http://rebase.neb.com/cgi-bin/seqget?M.Pae490ORF11645P" TargetMode="External"/><Relationship Id="rId128" Type="http://schemas.openxmlformats.org/officeDocument/2006/relationships/hyperlink" Target="http://rebase.neb.com/cgi-bin/seqget?M.Bce7H2ORF3355P" TargetMode="External"/><Relationship Id="rId129" Type="http://schemas.openxmlformats.org/officeDocument/2006/relationships/hyperlink" Target="http://rebase.neb.com/cgi-bin/seqget?M.Bce16B4ORF3153P" TargetMode="External"/><Relationship Id="rId130" Type="http://schemas.openxmlformats.org/officeDocument/2006/relationships/hyperlink" Target="http://rebase.neb.com/cgi-bin/seqget?M.SspYBL2ORF13220P" TargetMode="External"/><Relationship Id="rId131" Type="http://schemas.openxmlformats.org/officeDocument/2006/relationships/hyperlink" Target="http://rebase.neb.com/cgi-bin/seqget?M.Sya25ORFEP" TargetMode="External"/><Relationship Id="rId132" Type="http://schemas.openxmlformats.org/officeDocument/2006/relationships/hyperlink" Target="http://rebase.neb.com/cgi-bin/seqget?M2.OspSJY1ORFFP" TargetMode="External"/><Relationship Id="rId133" Type="http://schemas.openxmlformats.org/officeDocument/2006/relationships/hyperlink" Target="http://rebase.neb.com/cgi-bin/seqget?M.DspCs14ORF2654P" TargetMode="External"/><Relationship Id="rId134" Type="http://schemas.openxmlformats.org/officeDocument/2006/relationships/hyperlink" Target="http://rebase.neb.com/cgi-bin/seqget?M.BpsSORF1047P" TargetMode="External"/><Relationship Id="rId135" Type="http://schemas.openxmlformats.org/officeDocument/2006/relationships/hyperlink" Target="http://rebase.neb.com/cgi-bin/seqget?M.BpsGSORF4173P" TargetMode="External"/><Relationship Id="rId136" Type="http://schemas.openxmlformats.org/officeDocument/2006/relationships/hyperlink" Target="http://rebase.neb.com/cgi-bin/seqget?M.BpsAH4ORF3966P" TargetMode="External"/><Relationship Id="rId137" Type="http://schemas.openxmlformats.org/officeDocument/2006/relationships/hyperlink" Target="http://rebase.neb.com/cgi-bin/seqget?M.Sen10708ORF7015P" TargetMode="External"/><Relationship Id="rId138" Type="http://schemas.openxmlformats.org/officeDocument/2006/relationships/hyperlink" Target="http://rebase.neb.com/cgi-bin/seqget?M.Sen633ORF1691P" TargetMode="External"/><Relationship Id="rId139" Type="http://schemas.openxmlformats.org/officeDocument/2006/relationships/hyperlink" Target="http://rebase.neb.com/cgi-bin/seqget?M.Pal30120ORF744P" TargetMode="External"/><Relationship Id="rId140" Type="http://schemas.openxmlformats.org/officeDocument/2006/relationships/hyperlink" Target="http://rebase.neb.com/cgi-bin/seqget?M.PanB19ORFCP" TargetMode="External"/><Relationship Id="rId141" Type="http://schemas.openxmlformats.org/officeDocument/2006/relationships/hyperlink" Target="http://rebase.neb.com/cgi-bin/seqget?M.Sen19443ORF5417P" TargetMode="External"/><Relationship Id="rId142" Type="http://schemas.openxmlformats.org/officeDocument/2006/relationships/hyperlink" Target="http://rebase.neb.com/cgi-bin/seqget?M.Sen236CAORF14640P" TargetMode="External"/><Relationship Id="rId143" Type="http://schemas.openxmlformats.org/officeDocument/2006/relationships/hyperlink" Target="http://rebase.neb.com/cgi-bin/seqget?M.Sen156CAORF15820P" TargetMode="External"/><Relationship Id="rId144" Type="http://schemas.openxmlformats.org/officeDocument/2006/relationships/hyperlink" Target="http://rebase.neb.com/cgi-bin/seqget?M.Sen4344ORF17135P" TargetMode="External"/><Relationship Id="rId145" Type="http://schemas.openxmlformats.org/officeDocument/2006/relationships/hyperlink" Target="http://rebase.neb.com/cgi-bin/seqget?M.PanPA4ORFIP" TargetMode="External"/><Relationship Id="rId146" Type="http://schemas.openxmlformats.org/officeDocument/2006/relationships/hyperlink" Target="http://rebase.neb.com/cgi-bin/seqget?M.KorKO348ORFEP" TargetMode="External"/><Relationship Id="rId147" Type="http://schemas.openxmlformats.org/officeDocument/2006/relationships/hyperlink" Target="http://rebase.neb.com/cgi-bin/seqget?M.Sen15791ORF16305P" TargetMode="External"/><Relationship Id="rId148" Type="http://schemas.openxmlformats.org/officeDocument/2006/relationships/hyperlink" Target="http://rebase.neb.com/cgi-bin/seqget?M.EicORF3149P" TargetMode="External"/><Relationship Id="rId149" Type="http://schemas.openxmlformats.org/officeDocument/2006/relationships/hyperlink" Target="http://rebase.neb.com/cgi-bin/seqget?M.Eic194ORF15930P" TargetMode="External"/><Relationship Id="rId150" Type="http://schemas.openxmlformats.org/officeDocument/2006/relationships/hyperlink" Target="http://rebase.neb.com/cgi-bin/seqget?M.Eic11ORF15885P" TargetMode="External"/><Relationship Id="rId151" Type="http://schemas.openxmlformats.org/officeDocument/2006/relationships/hyperlink" Target="http://rebase.neb.com/cgi-bin/seqget?M.Yen3502ORF4233P" TargetMode="External"/><Relationship Id="rId152" Type="http://schemas.openxmlformats.org/officeDocument/2006/relationships/hyperlink" Target="http://rebase.neb.com/cgi-bin/seqget?M2.SspAS9ORF2819P" TargetMode="External"/><Relationship Id="rId153" Type="http://schemas.openxmlformats.org/officeDocument/2006/relationships/hyperlink" Target="http://rebase.neb.com/cgi-bin/seqget?M2.SspAS12ORF2820P" TargetMode="External"/><Relationship Id="rId154" Type="http://schemas.openxmlformats.org/officeDocument/2006/relationships/hyperlink" Target="http://rebase.neb.com/cgi-bin/seqget?M2.SplAS13ORF2821P" TargetMode="External"/><Relationship Id="rId155" Type="http://schemas.openxmlformats.org/officeDocument/2006/relationships/hyperlink" Target="http://rebase.neb.com/cgi-bin/seqget?M.EspUCDORF10265P" TargetMode="External"/><Relationship Id="rId156" Type="http://schemas.openxmlformats.org/officeDocument/2006/relationships/hyperlink" Target="http://rebase.neb.com/cgi-bin/seqget?M.Sen19443ORF21245P" TargetMode="External"/><Relationship Id="rId157" Type="http://schemas.openxmlformats.org/officeDocument/2006/relationships/hyperlink" Target="http://rebase.neb.com/cgi-bin/seqget?M.CbrCB04ORF18285P" TargetMode="External"/><Relationship Id="rId158" Type="http://schemas.openxmlformats.org/officeDocument/2006/relationships/hyperlink" Target="http://rebase.neb.com/cgi-bin/seqget?M.Xor2286ORF21865P" TargetMode="External"/><Relationship Id="rId159" Type="http://schemas.openxmlformats.org/officeDocument/2006/relationships/hyperlink" Target="http://rebase.neb.com/cgi-bin/seqget?M.PpuS46ORF11480P" TargetMode="External"/><Relationship Id="rId160" Type="http://schemas.openxmlformats.org/officeDocument/2006/relationships/hyperlink" Target="http://rebase.neb.com/cgi-bin/seqget?M.XalGPEORF178P" TargetMode="External"/><Relationship Id="rId161" Type="http://schemas.openxmlformats.org/officeDocument/2006/relationships/hyperlink" Target="http://rebase.neb.com/cgi-bin/seqget?M.Yfr33641ORF4391P" TargetMode="External"/><Relationship Id="rId162" Type="http://schemas.openxmlformats.org/officeDocument/2006/relationships/hyperlink" Target="http://rebase.neb.com/cgi-bin/seqget?M.Aba433ORF1524P" TargetMode="External"/><Relationship Id="rId163" Type="http://schemas.openxmlformats.org/officeDocument/2006/relationships/hyperlink" Target="http://rebase.neb.com/cgi-bin/seqget?M.DacSPHORF4704P" TargetMode="External"/><Relationship Id="rId164" Type="http://schemas.openxmlformats.org/officeDocument/2006/relationships/hyperlink" Target="http://rebase.neb.com/cgi-bin/seqget?M.Ppn16536ORF24555P" TargetMode="External"/><Relationship Id="rId165" Type="http://schemas.openxmlformats.org/officeDocument/2006/relationships/hyperlink" Target="http://rebase.neb.com/cgi-bin/seqget?M.YpeZORF1740P" TargetMode="External"/><Relationship Id="rId166" Type="http://schemas.openxmlformats.org/officeDocument/2006/relationships/fontTable" Target="fontTable.xml"/><Relationship Id="rId1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7:08:00Z</dcterms:created>
  <dc:creator>Yan Lue Lim</dc:creator>
  <dc:description/>
  <cp:keywords/>
  <dc:language>en-US</dc:language>
  <cp:lastModifiedBy>Yan Lue Lim</cp:lastModifiedBy>
  <dcterms:modified xsi:type="dcterms:W3CDTF">2016-04-19T1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